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66EAB8" w14:textId="2DB8CFA0" w:rsidR="00530D5A" w:rsidRPr="000D0CCB" w:rsidRDefault="00E76AB2" w:rsidP="00AE5FBA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</w:t>
      </w:r>
      <w:r w:rsidR="00694213">
        <w:rPr>
          <w:rFonts w:ascii="Times New Roman" w:hAnsi="Times New Roman" w:cs="Times New Roman"/>
          <w:sz w:val="28"/>
          <w:szCs w:val="28"/>
        </w:rPr>
        <w:t>1</w:t>
      </w:r>
      <w:r w:rsidR="003978B6" w:rsidRPr="000D0CCB">
        <w:rPr>
          <w:rFonts w:ascii="Times New Roman" w:hAnsi="Times New Roman" w:cs="Times New Roman"/>
          <w:sz w:val="28"/>
          <w:szCs w:val="28"/>
        </w:rPr>
        <w:t xml:space="preserve"> Table</w:t>
      </w:r>
      <w:r w:rsidR="00530D5A" w:rsidRPr="000D0CCB">
        <w:rPr>
          <w:rFonts w:ascii="Times New Roman" w:hAnsi="Times New Roman" w:cs="Times New Roman"/>
          <w:sz w:val="28"/>
          <w:szCs w:val="28"/>
        </w:rPr>
        <w:t>. Analyses of nominal income</w:t>
      </w:r>
    </w:p>
    <w:p w14:paraId="7A474EFC" w14:textId="77777777" w:rsidR="00530D5A" w:rsidRDefault="00530D5A" w:rsidP="00530D5A">
      <w:pPr>
        <w:pStyle w:val="FirstParagraph"/>
        <w:rPr>
          <w:rFonts w:ascii="Times New Roman" w:hAnsi="Times New Roman" w:cs="Times New Roman"/>
        </w:rPr>
      </w:pPr>
      <w:r w:rsidRPr="00EC6D66">
        <w:rPr>
          <w:rFonts w:ascii="Times New Roman" w:hAnsi="Times New Roman" w:cs="Times New Roman"/>
        </w:rPr>
        <w:t>As the main analyses were made on the logarithmically transformed income variable where negative observations were excluded, analyses of the untransformed variable are included here for referen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8"/>
        <w:gridCol w:w="1879"/>
        <w:gridCol w:w="1879"/>
        <w:gridCol w:w="1879"/>
        <w:gridCol w:w="1879"/>
      </w:tblGrid>
      <w:tr w:rsidR="00530D5A" w:rsidRPr="001C31AD" w14:paraId="5DD9AF99" w14:textId="77777777" w:rsidTr="00075272">
        <w:tc>
          <w:tcPr>
            <w:tcW w:w="939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E17F4" w14:textId="77777777" w:rsidR="00530D5A" w:rsidRPr="004956B8" w:rsidRDefault="00530D5A" w:rsidP="00A66B41">
            <w:pPr>
              <w:pStyle w:val="BodyTex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ssociations between ADHD and </w:t>
            </w:r>
            <w:r w:rsidR="00A66B41">
              <w:rPr>
                <w:rFonts w:ascii="Times New Roman" w:hAnsi="Times New Roman" w:cs="Times New Roman"/>
                <w:b/>
                <w:sz w:val="20"/>
                <w:szCs w:val="20"/>
              </w:rPr>
              <w:t>nominal incom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and the influence of intellectual disability/developmental disorders and lifetime educational attainment</w:t>
            </w:r>
          </w:p>
        </w:tc>
      </w:tr>
      <w:tr w:rsidR="00530D5A" w:rsidRPr="001C31AD" w14:paraId="3E381097" w14:textId="77777777" w:rsidTr="00075272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2771F" w14:textId="77777777" w:rsidR="00530D5A" w:rsidRPr="001C31AD" w:rsidRDefault="00530D5A" w:rsidP="00075272">
            <w:pPr>
              <w:pStyle w:val="BodyTex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0A160" w14:textId="77777777" w:rsidR="00530D5A" w:rsidRPr="004956B8" w:rsidRDefault="00530D5A" w:rsidP="00075272">
            <w:pPr>
              <w:pStyle w:val="Body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56B8">
              <w:rPr>
                <w:rFonts w:ascii="Times New Roman" w:hAnsi="Times New Roman" w:cs="Times New Roman"/>
                <w:b/>
                <w:sz w:val="20"/>
                <w:szCs w:val="20"/>
              </w:rPr>
              <w:t>Cohort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BB3CD" w14:textId="77777777" w:rsidR="00530D5A" w:rsidRPr="004956B8" w:rsidRDefault="00530D5A" w:rsidP="00075272">
            <w:pPr>
              <w:pStyle w:val="Body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56B8">
              <w:rPr>
                <w:rFonts w:ascii="Times New Roman" w:hAnsi="Times New Roman" w:cs="Times New Roman"/>
                <w:b/>
                <w:sz w:val="20"/>
                <w:szCs w:val="20"/>
              </w:rPr>
              <w:t>Demographic and mediation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D745F" w14:textId="77777777" w:rsidR="00530D5A" w:rsidRPr="004956B8" w:rsidRDefault="00530D5A" w:rsidP="00075272">
            <w:pPr>
              <w:pStyle w:val="Body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56B8">
              <w:rPr>
                <w:rFonts w:ascii="Times New Roman" w:hAnsi="Times New Roman" w:cs="Times New Roman"/>
                <w:b/>
                <w:sz w:val="20"/>
                <w:szCs w:val="20"/>
              </w:rPr>
              <w:t>Demographic, mediation and comorbid ID/DD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6437F" w14:textId="77777777" w:rsidR="00530D5A" w:rsidRPr="004956B8" w:rsidRDefault="00530D5A" w:rsidP="00075272">
            <w:pPr>
              <w:pStyle w:val="Body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56B8">
              <w:rPr>
                <w:rFonts w:ascii="Times New Roman" w:hAnsi="Times New Roman" w:cs="Times New Roman"/>
                <w:b/>
                <w:sz w:val="20"/>
                <w:szCs w:val="20"/>
              </w:rPr>
              <w:t>Demographic, mediation and lifetime EA</w:t>
            </w:r>
          </w:p>
        </w:tc>
      </w:tr>
      <w:tr w:rsidR="00530D5A" w:rsidRPr="001C31AD" w14:paraId="411B9111" w14:textId="77777777" w:rsidTr="00075272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14634" w14:textId="77777777" w:rsidR="00530D5A" w:rsidRPr="001C31AD" w:rsidRDefault="00530D5A" w:rsidP="00075272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1AD">
              <w:rPr>
                <w:rFonts w:ascii="Times New Roman" w:hAnsi="Times New Roman" w:cs="Times New Roman"/>
                <w:sz w:val="20"/>
                <w:szCs w:val="20"/>
              </w:rPr>
              <w:t>Income differ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euro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EE818" w14:textId="77777777" w:rsidR="00530D5A" w:rsidRPr="001C31AD" w:rsidRDefault="00530D5A" w:rsidP="00075272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1AD">
              <w:rPr>
                <w:rFonts w:ascii="Times New Roman" w:hAnsi="Times New Roman" w:cs="Times New Roman"/>
                <w:sz w:val="20"/>
                <w:szCs w:val="20"/>
              </w:rPr>
              <w:t>-2,058</w:t>
            </w:r>
          </w:p>
          <w:p w14:paraId="362ACB31" w14:textId="77777777" w:rsidR="00530D5A" w:rsidRPr="001C31AD" w:rsidRDefault="00530D5A" w:rsidP="00075272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1AD">
              <w:rPr>
                <w:rFonts w:ascii="Times New Roman" w:hAnsi="Times New Roman" w:cs="Times New Roman"/>
                <w:sz w:val="20"/>
                <w:szCs w:val="20"/>
              </w:rPr>
              <w:t>(-2,108, -2,007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1F4EA" w14:textId="77777777" w:rsidR="00530D5A" w:rsidRPr="001C31AD" w:rsidRDefault="00530D5A" w:rsidP="00075272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1AD">
              <w:rPr>
                <w:rFonts w:ascii="Times New Roman" w:hAnsi="Times New Roman" w:cs="Times New Roman"/>
                <w:sz w:val="20"/>
                <w:szCs w:val="20"/>
              </w:rPr>
              <w:t>-1,640</w:t>
            </w:r>
          </w:p>
          <w:p w14:paraId="05DD6DE2" w14:textId="77777777" w:rsidR="00530D5A" w:rsidRPr="001C31AD" w:rsidRDefault="00530D5A" w:rsidP="00075272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1AD">
              <w:rPr>
                <w:rFonts w:ascii="Times New Roman" w:hAnsi="Times New Roman" w:cs="Times New Roman"/>
                <w:sz w:val="20"/>
                <w:szCs w:val="20"/>
              </w:rPr>
              <w:t>(-1,689, -1,589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D2569" w14:textId="77777777" w:rsidR="00530D5A" w:rsidRPr="001C31AD" w:rsidRDefault="00530D5A" w:rsidP="00075272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1AD">
              <w:rPr>
                <w:rFonts w:ascii="Times New Roman" w:hAnsi="Times New Roman" w:cs="Times New Roman"/>
                <w:sz w:val="20"/>
                <w:szCs w:val="20"/>
              </w:rPr>
              <w:t>-1,408</w:t>
            </w:r>
          </w:p>
          <w:p w14:paraId="4B20EA5C" w14:textId="77777777" w:rsidR="00530D5A" w:rsidRPr="001C31AD" w:rsidRDefault="00530D5A" w:rsidP="00075272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1AD">
              <w:rPr>
                <w:rFonts w:ascii="Times New Roman" w:hAnsi="Times New Roman" w:cs="Times New Roman"/>
                <w:sz w:val="20"/>
                <w:szCs w:val="20"/>
              </w:rPr>
              <w:t>(-1,459, -1,357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BB49F" w14:textId="77777777" w:rsidR="00530D5A" w:rsidRPr="001C31AD" w:rsidRDefault="00530D5A" w:rsidP="00075272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1AD">
              <w:rPr>
                <w:rFonts w:ascii="Times New Roman" w:hAnsi="Times New Roman" w:cs="Times New Roman"/>
                <w:sz w:val="20"/>
                <w:szCs w:val="20"/>
              </w:rPr>
              <w:t>-1,234</w:t>
            </w:r>
          </w:p>
          <w:p w14:paraId="49DD1280" w14:textId="77777777" w:rsidR="00530D5A" w:rsidRPr="001C31AD" w:rsidRDefault="00530D5A" w:rsidP="00075272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1AD">
              <w:rPr>
                <w:rFonts w:ascii="Times New Roman" w:hAnsi="Times New Roman" w:cs="Times New Roman"/>
                <w:sz w:val="20"/>
                <w:szCs w:val="20"/>
              </w:rPr>
              <w:t>(-1,284, -1,185)</w:t>
            </w:r>
          </w:p>
        </w:tc>
      </w:tr>
      <w:tr w:rsidR="00530D5A" w:rsidRPr="001C31AD" w14:paraId="5EC0A60A" w14:textId="77777777" w:rsidTr="00075272">
        <w:tc>
          <w:tcPr>
            <w:tcW w:w="939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9077A" w14:textId="77777777" w:rsidR="00530D5A" w:rsidRPr="001C31AD" w:rsidRDefault="00530D5A" w:rsidP="00075272">
            <w:pPr>
              <w:pStyle w:val="BodyTex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e the method</w:t>
            </w:r>
            <w:r w:rsidR="001F5E6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ction and </w:t>
            </w:r>
            <w:r w:rsidR="001F5E6B">
              <w:rPr>
                <w:rFonts w:ascii="Times New Roman" w:hAnsi="Times New Roman" w:cs="Times New Roman"/>
                <w:sz w:val="20"/>
                <w:szCs w:val="20"/>
              </w:rPr>
              <w:t xml:space="preserve">the notes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able 2 in the manuscript for details on the model.</w:t>
            </w:r>
          </w:p>
        </w:tc>
      </w:tr>
    </w:tbl>
    <w:p w14:paraId="1FAEBBDB" w14:textId="77777777" w:rsidR="00530D5A" w:rsidRPr="00C377E0" w:rsidRDefault="00530D5A" w:rsidP="00530D5A">
      <w:pPr>
        <w:pStyle w:val="BodyText"/>
      </w:pPr>
    </w:p>
    <w:p w14:paraId="0D697B75" w14:textId="77777777" w:rsidR="009B67EF" w:rsidRDefault="00694213"/>
    <w:sectPr w:rsidR="009B67E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0D5A"/>
    <w:rsid w:val="000D0CCB"/>
    <w:rsid w:val="001F5E6B"/>
    <w:rsid w:val="003743A5"/>
    <w:rsid w:val="003978B6"/>
    <w:rsid w:val="00530D5A"/>
    <w:rsid w:val="00694213"/>
    <w:rsid w:val="00786A48"/>
    <w:rsid w:val="00A66B41"/>
    <w:rsid w:val="00AE5FBA"/>
    <w:rsid w:val="00D6365E"/>
    <w:rsid w:val="00E76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D401E"/>
  <w15:chartTrackingRefBased/>
  <w15:docId w15:val="{74E88F82-614A-41C4-AFB0-0FCEE2D84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D5A"/>
    <w:pPr>
      <w:spacing w:after="200" w:line="240" w:lineRule="auto"/>
    </w:pPr>
    <w:rPr>
      <w:sz w:val="24"/>
      <w:szCs w:val="24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530D5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0D5A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BodyText">
    <w:name w:val="Body Text"/>
    <w:basedOn w:val="Normal"/>
    <w:link w:val="BodyTextChar"/>
    <w:qFormat/>
    <w:rsid w:val="00530D5A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530D5A"/>
    <w:rPr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530D5A"/>
  </w:style>
  <w:style w:type="table" w:styleId="TableGrid">
    <w:name w:val="Table Grid"/>
    <w:basedOn w:val="TableNormal"/>
    <w:rsid w:val="00530D5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7</Words>
  <Characters>613</Characters>
  <Application>Microsoft Office Word</Application>
  <DocSecurity>0</DocSecurity>
  <Lines>5</Lines>
  <Paragraphs>1</Paragraphs>
  <ScaleCrop>false</ScaleCrop>
  <Company>MEB</Company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 Jangmo</dc:creator>
  <cp:keywords/>
  <dc:description/>
  <cp:lastModifiedBy>chn off27</cp:lastModifiedBy>
  <cp:revision>10</cp:revision>
  <dcterms:created xsi:type="dcterms:W3CDTF">2020-10-05T16:05:00Z</dcterms:created>
  <dcterms:modified xsi:type="dcterms:W3CDTF">2021-02-20T12:47:00Z</dcterms:modified>
</cp:coreProperties>
</file>